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73CE8" w14:textId="77777777" w:rsidR="00086F24" w:rsidRPr="00227E36" w:rsidRDefault="00086F24" w:rsidP="00086F24">
      <w:pPr>
        <w:spacing w:line="360" w:lineRule="auto"/>
        <w:contextualSpacing/>
        <w:rPr>
          <w:rFonts w:ascii="Times New Roman" w:hAnsi="Times New Roman" w:cs="Times New Roman"/>
        </w:rPr>
      </w:pPr>
      <w:r w:rsidRPr="00227E36">
        <w:rPr>
          <w:rFonts w:ascii="Times New Roman" w:hAnsi="Times New Roman" w:cs="Times New Roman"/>
        </w:rPr>
        <w:t>Supplementary Material</w:t>
      </w:r>
    </w:p>
    <w:p w14:paraId="7218949A" w14:textId="77777777" w:rsidR="00086F24" w:rsidRPr="00227E36" w:rsidRDefault="00086F24" w:rsidP="00086F24">
      <w:pPr>
        <w:spacing w:line="480" w:lineRule="auto"/>
        <w:rPr>
          <w:rFonts w:ascii="Times New Roman" w:hAnsi="Times New Roman" w:cs="Times New Roman"/>
        </w:rPr>
      </w:pPr>
      <w:r w:rsidRPr="00227E36">
        <w:rPr>
          <w:rFonts w:ascii="Times New Roman" w:hAnsi="Times New Roman" w:cs="Times New Roman"/>
        </w:rPr>
        <w:t>Supplementary Table 1: Sampling and data collection process</w:t>
      </w:r>
    </w:p>
    <w:tbl>
      <w:tblPr>
        <w:tblStyle w:val="TableGridLight"/>
        <w:tblW w:w="9322" w:type="dxa"/>
        <w:tblInd w:w="0" w:type="dxa"/>
        <w:tblLook w:val="00A0" w:firstRow="1" w:lastRow="0" w:firstColumn="1" w:lastColumn="0" w:noHBand="0" w:noVBand="0"/>
      </w:tblPr>
      <w:tblGrid>
        <w:gridCol w:w="817"/>
        <w:gridCol w:w="8505"/>
      </w:tblGrid>
      <w:tr w:rsidR="00086F24" w:rsidRPr="00227E36" w14:paraId="39B1DCD4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09CFC2" w14:textId="77777777" w:rsidR="00086F24" w:rsidRPr="00227E36" w:rsidRDefault="00086F24" w:rsidP="006D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7E36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740A08" w14:textId="77777777" w:rsidR="00086F24" w:rsidRPr="00227E36" w:rsidRDefault="00086F24" w:rsidP="006D243E">
            <w:pPr>
              <w:rPr>
                <w:rFonts w:ascii="Times New Roman" w:hAnsi="Times New Roman" w:cs="Times New Roman"/>
                <w:b/>
                <w:b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Procedure</w:t>
            </w:r>
          </w:p>
        </w:tc>
      </w:tr>
      <w:tr w:rsidR="00086F24" w:rsidRPr="00227E36" w14:paraId="0B795DF7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7177AC" w14:textId="77777777" w:rsidR="00086F24" w:rsidRPr="00227E36" w:rsidRDefault="00086F24" w:rsidP="006D243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27E36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08E656" w14:textId="6EDE3977" w:rsidR="00086F24" w:rsidRPr="00227E36" w:rsidRDefault="00086F24" w:rsidP="006D243E">
            <w:pPr>
              <w:rPr>
                <w:rFonts w:ascii="Times New Roman" w:hAnsi="Times New Roman" w:cs="Times New Roman"/>
                <w:lang w:val="en-US"/>
              </w:rPr>
            </w:pPr>
            <w:r w:rsidRPr="00227E36">
              <w:rPr>
                <w:rFonts w:ascii="Times New Roman" w:hAnsi="Times New Roman" w:cs="Times New Roman"/>
                <w:lang w:val="en-US"/>
              </w:rPr>
              <w:t>Staff members were excluded if they were currently off work for an extended period of time (such as maternity or long term sick leave), did not have a caseload (such as team leads or students) or were co-workers (such as health care workers, medics and the blood borne virus nurse).</w:t>
            </w:r>
          </w:p>
        </w:tc>
      </w:tr>
      <w:tr w:rsidR="00086F24" w:rsidRPr="00227E36" w14:paraId="6FA20E1B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1695B6" w14:textId="77777777" w:rsidR="00086F24" w:rsidRPr="00227E36" w:rsidRDefault="00086F24" w:rsidP="006D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7E36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7A3DCF" w14:textId="77777777" w:rsidR="00086F24" w:rsidRPr="00227E36" w:rsidRDefault="00086F24" w:rsidP="006D243E">
            <w:pPr>
              <w:rPr>
                <w:rFonts w:ascii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Remaining staff were split into two groups of 25 nurses and 40 social care workers.</w:t>
            </w:r>
          </w:p>
        </w:tc>
      </w:tr>
      <w:tr w:rsidR="00086F24" w:rsidRPr="00227E36" w14:paraId="3E057417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040ED5" w14:textId="77777777" w:rsidR="00086F24" w:rsidRPr="00227E36" w:rsidRDefault="00086F24" w:rsidP="006D24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27E36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B9BFF2" w14:textId="77777777" w:rsidR="00086F24" w:rsidRPr="00227E36" w:rsidRDefault="00086F24" w:rsidP="006D243E">
            <w:pPr>
              <w:rPr>
                <w:rFonts w:ascii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Surnames were entered into two SPSS worksheets.</w:t>
            </w:r>
          </w:p>
        </w:tc>
      </w:tr>
      <w:tr w:rsidR="00086F24" w:rsidRPr="00227E36" w14:paraId="5691951A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4373A3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4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B839E4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SPSS generated a random sample of 6 nurses and 10 social care workers (</w:t>
            </w:r>
            <w:r w:rsidRPr="00227E36">
              <w:rPr>
                <w:rFonts w:ascii="Times New Roman" w:hAnsi="Times New Roman" w:cs="Times New Roman"/>
              </w:rPr>
              <w:sym w:font="Symbol" w:char="F07E"/>
            </w:r>
            <w:r w:rsidRPr="00227E36">
              <w:rPr>
                <w:rFonts w:ascii="Times New Roman" w:hAnsi="Times New Roman" w:cs="Times New Roman"/>
              </w:rPr>
              <w:t>25%).</w:t>
            </w:r>
          </w:p>
        </w:tc>
      </w:tr>
      <w:tr w:rsidR="00086F24" w:rsidRPr="00227E36" w14:paraId="228B90FE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11E5E8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5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ADB87F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Each member of staff was approached by the researcher and provided with information about the study.</w:t>
            </w:r>
          </w:p>
        </w:tc>
      </w:tr>
      <w:tr w:rsidR="00086F24" w:rsidRPr="00227E36" w14:paraId="2131CE92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46243B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6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E8E1F9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All (100%) members of staff provided the researcher with a copy of their full caseloads.</w:t>
            </w:r>
          </w:p>
        </w:tc>
      </w:tr>
      <w:tr w:rsidR="00086F24" w:rsidRPr="00227E36" w14:paraId="6C1EBD2B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CE8AF6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7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B5C3A1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Each service user’s unique ID number was recorded in an Excel database to prevent duplication.</w:t>
            </w:r>
          </w:p>
        </w:tc>
      </w:tr>
      <w:tr w:rsidR="00086F24" w:rsidRPr="00227E36" w14:paraId="075F8BA5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4C17F9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8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40A750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Service users were only included if the member of staff was their care manager rather than a co-worker for a brief piece of work (such as a physical or mental health assessment).</w:t>
            </w:r>
          </w:p>
        </w:tc>
      </w:tr>
      <w:tr w:rsidR="00086F24" w:rsidRPr="00227E36" w14:paraId="18F3615D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7CFBD9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9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D6BBE8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Electronic records data were collected before speaking to the worker in all cases.</w:t>
            </w:r>
          </w:p>
        </w:tc>
      </w:tr>
      <w:tr w:rsidR="00086F24" w:rsidRPr="00227E36" w14:paraId="57A53ECA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EAFB76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10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BDAD12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>Data from each member of staff’s caseload was fully gathered before starting with the next member of staff.</w:t>
            </w:r>
          </w:p>
        </w:tc>
      </w:tr>
      <w:tr w:rsidR="00086F24" w:rsidRPr="00227E36" w14:paraId="3C09A638" w14:textId="77777777" w:rsidTr="006D243E">
        <w:tc>
          <w:tcPr>
            <w:tcW w:w="81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66AE82" w14:textId="77777777" w:rsidR="00086F24" w:rsidRPr="00227E36" w:rsidRDefault="00086F24" w:rsidP="006D243E">
            <w:pPr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227E36">
              <w:rPr>
                <w:rFonts w:ascii="Times New Roman" w:eastAsia="SimSun" w:hAnsi="Times New Roman" w:cs="Times New Roman"/>
                <w:iCs/>
              </w:rPr>
              <w:t>11</w:t>
            </w:r>
          </w:p>
        </w:tc>
        <w:tc>
          <w:tcPr>
            <w:tcW w:w="85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41BD57" w14:textId="77777777" w:rsidR="00086F24" w:rsidRPr="00227E36" w:rsidRDefault="00086F24" w:rsidP="006D243E">
            <w:pPr>
              <w:rPr>
                <w:rFonts w:ascii="Times New Roman" w:eastAsia="Times New Roman" w:hAnsi="Times New Roman" w:cs="Times New Roman"/>
              </w:rPr>
            </w:pPr>
            <w:r w:rsidRPr="00227E36">
              <w:rPr>
                <w:rFonts w:ascii="Times New Roman" w:hAnsi="Times New Roman" w:cs="Times New Roman"/>
              </w:rPr>
              <w:t xml:space="preserve">Due to varying caseloads (due to </w:t>
            </w:r>
            <w:proofErr w:type="spellStart"/>
            <w:r w:rsidRPr="00227E36">
              <w:rPr>
                <w:rFonts w:ascii="Times New Roman" w:hAnsi="Times New Roman" w:cs="Times New Roman"/>
              </w:rPr>
              <w:t>role</w:t>
            </w:r>
            <w:proofErr w:type="spellEnd"/>
            <w:r w:rsidRPr="00227E36">
              <w:rPr>
                <w:rFonts w:ascii="Times New Roman" w:hAnsi="Times New Roman" w:cs="Times New Roman"/>
              </w:rPr>
              <w:t xml:space="preserve"> or part time working) and exclusions of service users (</w:t>
            </w:r>
            <w:proofErr w:type="gramStart"/>
            <w:r w:rsidRPr="00227E36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227E36">
              <w:rPr>
                <w:rFonts w:ascii="Times New Roman" w:hAnsi="Times New Roman" w:cs="Times New Roman"/>
              </w:rPr>
              <w:t xml:space="preserve"> duplication or co-working) the original sampling process failed to generate a sample of </w:t>
            </w:r>
            <w:r w:rsidRPr="00227E36">
              <w:rPr>
                <w:rFonts w:ascii="Times New Roman" w:hAnsi="Times New Roman" w:cs="Times New Roman"/>
              </w:rPr>
              <w:sym w:font="Symbol" w:char="F07E"/>
            </w:r>
            <w:r w:rsidRPr="00227E36">
              <w:rPr>
                <w:rFonts w:ascii="Times New Roman" w:hAnsi="Times New Roman" w:cs="Times New Roman"/>
              </w:rPr>
              <w:t xml:space="preserve">25% of service users.  Staff previously included in the study were removed from the original list of surnames in SPSS and stages 1 to 11 were repeated to generate an additional 2 nurses and 2 social care workers and a sample of </w:t>
            </w:r>
            <w:r w:rsidRPr="00227E36">
              <w:rPr>
                <w:rFonts w:ascii="Times New Roman" w:hAnsi="Times New Roman" w:cs="Times New Roman"/>
              </w:rPr>
              <w:sym w:font="Symbol" w:char="F07E"/>
            </w:r>
            <w:r w:rsidRPr="00227E36">
              <w:rPr>
                <w:rFonts w:ascii="Times New Roman" w:hAnsi="Times New Roman" w:cs="Times New Roman"/>
              </w:rPr>
              <w:t>24.5%.</w:t>
            </w:r>
          </w:p>
        </w:tc>
      </w:tr>
    </w:tbl>
    <w:p w14:paraId="0C0B369A" w14:textId="77777777" w:rsidR="00C02BB1" w:rsidRDefault="00C02BB1"/>
    <w:sectPr w:rsidR="00C02B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F24"/>
    <w:rsid w:val="000010C0"/>
    <w:rsid w:val="00014FA9"/>
    <w:rsid w:val="000256DA"/>
    <w:rsid w:val="0003054A"/>
    <w:rsid w:val="00042249"/>
    <w:rsid w:val="00067C3A"/>
    <w:rsid w:val="00086F24"/>
    <w:rsid w:val="000C6CDB"/>
    <w:rsid w:val="000D3436"/>
    <w:rsid w:val="000D7F53"/>
    <w:rsid w:val="000F091A"/>
    <w:rsid w:val="00105078"/>
    <w:rsid w:val="00127123"/>
    <w:rsid w:val="00133155"/>
    <w:rsid w:val="0014407F"/>
    <w:rsid w:val="001B3C2A"/>
    <w:rsid w:val="001D5D37"/>
    <w:rsid w:val="001F708F"/>
    <w:rsid w:val="002463E5"/>
    <w:rsid w:val="00252944"/>
    <w:rsid w:val="002651CD"/>
    <w:rsid w:val="00281B99"/>
    <w:rsid w:val="00286B66"/>
    <w:rsid w:val="002C03D2"/>
    <w:rsid w:val="002C07E4"/>
    <w:rsid w:val="00301546"/>
    <w:rsid w:val="003116FD"/>
    <w:rsid w:val="003332D1"/>
    <w:rsid w:val="00344FDD"/>
    <w:rsid w:val="0034517F"/>
    <w:rsid w:val="003523B3"/>
    <w:rsid w:val="00353489"/>
    <w:rsid w:val="00380A7D"/>
    <w:rsid w:val="003A0793"/>
    <w:rsid w:val="003A19ED"/>
    <w:rsid w:val="003A200E"/>
    <w:rsid w:val="003A6DC2"/>
    <w:rsid w:val="003C0488"/>
    <w:rsid w:val="00412901"/>
    <w:rsid w:val="00422CEC"/>
    <w:rsid w:val="004307AF"/>
    <w:rsid w:val="00447277"/>
    <w:rsid w:val="004538C6"/>
    <w:rsid w:val="004551D2"/>
    <w:rsid w:val="004622DA"/>
    <w:rsid w:val="0046393F"/>
    <w:rsid w:val="00487B5F"/>
    <w:rsid w:val="004905B4"/>
    <w:rsid w:val="004C3B52"/>
    <w:rsid w:val="004C7B4E"/>
    <w:rsid w:val="004D4225"/>
    <w:rsid w:val="004F2A51"/>
    <w:rsid w:val="00545653"/>
    <w:rsid w:val="00571CDF"/>
    <w:rsid w:val="0058197C"/>
    <w:rsid w:val="00595834"/>
    <w:rsid w:val="005C2755"/>
    <w:rsid w:val="005C71A3"/>
    <w:rsid w:val="005F2DA5"/>
    <w:rsid w:val="00610E16"/>
    <w:rsid w:val="00634650"/>
    <w:rsid w:val="0065674D"/>
    <w:rsid w:val="006778C8"/>
    <w:rsid w:val="00690F8C"/>
    <w:rsid w:val="00696946"/>
    <w:rsid w:val="006C7251"/>
    <w:rsid w:val="006D7688"/>
    <w:rsid w:val="006F3CEB"/>
    <w:rsid w:val="00736C07"/>
    <w:rsid w:val="0074706E"/>
    <w:rsid w:val="00755452"/>
    <w:rsid w:val="007716BC"/>
    <w:rsid w:val="00780E4D"/>
    <w:rsid w:val="00782ED0"/>
    <w:rsid w:val="00784DFD"/>
    <w:rsid w:val="007878EA"/>
    <w:rsid w:val="00787AB0"/>
    <w:rsid w:val="00793BA0"/>
    <w:rsid w:val="007B143E"/>
    <w:rsid w:val="007B7FB8"/>
    <w:rsid w:val="007C42A7"/>
    <w:rsid w:val="007D1F3F"/>
    <w:rsid w:val="00806200"/>
    <w:rsid w:val="008207D3"/>
    <w:rsid w:val="00835D1D"/>
    <w:rsid w:val="008505C9"/>
    <w:rsid w:val="008528FD"/>
    <w:rsid w:val="008E2A8B"/>
    <w:rsid w:val="008F3BDD"/>
    <w:rsid w:val="008F44CC"/>
    <w:rsid w:val="008F653D"/>
    <w:rsid w:val="00904E1B"/>
    <w:rsid w:val="0092351A"/>
    <w:rsid w:val="009346D2"/>
    <w:rsid w:val="009428FA"/>
    <w:rsid w:val="00943AC8"/>
    <w:rsid w:val="009560A4"/>
    <w:rsid w:val="00977CD1"/>
    <w:rsid w:val="00987DFD"/>
    <w:rsid w:val="009A54C2"/>
    <w:rsid w:val="009B1A11"/>
    <w:rsid w:val="009D0971"/>
    <w:rsid w:val="009E50D9"/>
    <w:rsid w:val="009F042B"/>
    <w:rsid w:val="009F057B"/>
    <w:rsid w:val="009F20A2"/>
    <w:rsid w:val="00A07844"/>
    <w:rsid w:val="00A12BAF"/>
    <w:rsid w:val="00A27320"/>
    <w:rsid w:val="00A302AE"/>
    <w:rsid w:val="00A518F1"/>
    <w:rsid w:val="00A51C68"/>
    <w:rsid w:val="00A5445C"/>
    <w:rsid w:val="00AB3405"/>
    <w:rsid w:val="00AD607E"/>
    <w:rsid w:val="00AE156B"/>
    <w:rsid w:val="00AF2613"/>
    <w:rsid w:val="00AF2A8F"/>
    <w:rsid w:val="00B00AF8"/>
    <w:rsid w:val="00B102D7"/>
    <w:rsid w:val="00B2097A"/>
    <w:rsid w:val="00B52C73"/>
    <w:rsid w:val="00B707C9"/>
    <w:rsid w:val="00B96527"/>
    <w:rsid w:val="00BE3A4C"/>
    <w:rsid w:val="00BF1C67"/>
    <w:rsid w:val="00C02BB1"/>
    <w:rsid w:val="00C2406C"/>
    <w:rsid w:val="00C31BCD"/>
    <w:rsid w:val="00C55CAF"/>
    <w:rsid w:val="00C94C79"/>
    <w:rsid w:val="00CA4C79"/>
    <w:rsid w:val="00CC6C84"/>
    <w:rsid w:val="00CE2026"/>
    <w:rsid w:val="00D363A7"/>
    <w:rsid w:val="00D50DA5"/>
    <w:rsid w:val="00D55C95"/>
    <w:rsid w:val="00D670EF"/>
    <w:rsid w:val="00DA3187"/>
    <w:rsid w:val="00DB246D"/>
    <w:rsid w:val="00DC3377"/>
    <w:rsid w:val="00DC57F3"/>
    <w:rsid w:val="00DC6572"/>
    <w:rsid w:val="00DD1C6E"/>
    <w:rsid w:val="00DD4D09"/>
    <w:rsid w:val="00DD612B"/>
    <w:rsid w:val="00DE5885"/>
    <w:rsid w:val="00DF073F"/>
    <w:rsid w:val="00E30E5F"/>
    <w:rsid w:val="00E33A83"/>
    <w:rsid w:val="00E43A6D"/>
    <w:rsid w:val="00E44507"/>
    <w:rsid w:val="00E46186"/>
    <w:rsid w:val="00E46EAD"/>
    <w:rsid w:val="00E50557"/>
    <w:rsid w:val="00E52ACB"/>
    <w:rsid w:val="00E55F6B"/>
    <w:rsid w:val="00E6316B"/>
    <w:rsid w:val="00E7110C"/>
    <w:rsid w:val="00E725CD"/>
    <w:rsid w:val="00E739F1"/>
    <w:rsid w:val="00E74582"/>
    <w:rsid w:val="00E81264"/>
    <w:rsid w:val="00E821EB"/>
    <w:rsid w:val="00EB01AA"/>
    <w:rsid w:val="00EF1F87"/>
    <w:rsid w:val="00F55CDA"/>
    <w:rsid w:val="00F60044"/>
    <w:rsid w:val="00F6242D"/>
    <w:rsid w:val="00F67CA8"/>
    <w:rsid w:val="00FA1970"/>
    <w:rsid w:val="00FA3882"/>
    <w:rsid w:val="00FA4BEB"/>
    <w:rsid w:val="00FB7800"/>
    <w:rsid w:val="00FD44E6"/>
    <w:rsid w:val="00FF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DBE52"/>
  <w15:chartTrackingRefBased/>
  <w15:docId w15:val="{DD1261C3-1B05-B844-82EC-B14667742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86F24"/>
    <w:rPr>
      <w:rFonts w:ascii="Calibri" w:eastAsia="Calibri" w:hAnsi="Calibri" w:cs="Arial"/>
      <w:sz w:val="22"/>
      <w:szCs w:val="22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a Russell</dc:creator>
  <cp:keywords/>
  <dc:description/>
  <cp:lastModifiedBy>Lynda Russell</cp:lastModifiedBy>
  <cp:revision>1</cp:revision>
  <dcterms:created xsi:type="dcterms:W3CDTF">2022-02-11T19:35:00Z</dcterms:created>
  <dcterms:modified xsi:type="dcterms:W3CDTF">2022-02-11T19:36:00Z</dcterms:modified>
</cp:coreProperties>
</file>